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14958F"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37F323"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5A7896"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F72BBD"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4D42F4"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14B6344"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FCB36C"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9DE4C9"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089E79"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A42D73" w:rsidR="00F102CC" w:rsidRDefault="00A830F6">
            <w:pPr>
              <w:rPr>
                <w:rFonts w:ascii="Noto Sans" w:eastAsia="Noto Sans" w:hAnsi="Noto Sans" w:cs="Noto Sans"/>
                <w:b/>
                <w:color w:val="434343"/>
                <w:sz w:val="18"/>
                <w:szCs w:val="18"/>
              </w:rPr>
            </w:pPr>
            <w:r w:rsidRPr="00A830F6">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7E906F"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7037C0"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4686D3"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0F7DC3" w:rsidR="00F102CC" w:rsidRPr="00A830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8E3B98"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6A200C"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93DB5F"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50EFE1"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16F65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DB7A1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11E79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30369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3EDF07"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DC0B2D"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6B75AD9"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31BC7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ADA7C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8A1F10"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F1D4D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8A63D9"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3D3256"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4451B" w14:textId="77777777" w:rsidR="0011175A" w:rsidRDefault="0011175A">
      <w:r>
        <w:separator/>
      </w:r>
    </w:p>
  </w:endnote>
  <w:endnote w:type="continuationSeparator" w:id="0">
    <w:p w14:paraId="7DE95568" w14:textId="77777777" w:rsidR="0011175A" w:rsidRDefault="00111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57F16" w14:textId="77777777" w:rsidR="0011175A" w:rsidRDefault="0011175A">
      <w:r>
        <w:separator/>
      </w:r>
    </w:p>
  </w:footnote>
  <w:footnote w:type="continuationSeparator" w:id="0">
    <w:p w14:paraId="4323E914" w14:textId="77777777" w:rsidR="0011175A" w:rsidRDefault="001117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2621674">
    <w:abstractNumId w:val="2"/>
  </w:num>
  <w:num w:numId="2" w16cid:durableId="219052858">
    <w:abstractNumId w:val="0"/>
  </w:num>
  <w:num w:numId="3" w16cid:durableId="575164140">
    <w:abstractNumId w:val="1"/>
  </w:num>
  <w:num w:numId="4" w16cid:durableId="360206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75A"/>
    <w:rsid w:val="001B3BCC"/>
    <w:rsid w:val="002209A8"/>
    <w:rsid w:val="003D5AF6"/>
    <w:rsid w:val="00427975"/>
    <w:rsid w:val="004E2C31"/>
    <w:rsid w:val="005B0259"/>
    <w:rsid w:val="007054B6"/>
    <w:rsid w:val="009C7B26"/>
    <w:rsid w:val="00A11E52"/>
    <w:rsid w:val="00A830F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ngmeng Zhou</cp:lastModifiedBy>
  <cp:revision>6</cp:revision>
  <dcterms:created xsi:type="dcterms:W3CDTF">2022-02-28T12:21:00Z</dcterms:created>
  <dcterms:modified xsi:type="dcterms:W3CDTF">2023-11-30T20:51:00Z</dcterms:modified>
</cp:coreProperties>
</file>